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10924" w14:textId="32CA022D" w:rsidR="004E2B62" w:rsidRPr="00DE50BD" w:rsidRDefault="004E2B62" w:rsidP="004E2B62">
      <w:pPr>
        <w:spacing w:before="100" w:beforeAutospacing="1" w:after="100" w:afterAutospacing="1" w:line="240" w:lineRule="auto"/>
        <w:rPr>
          <w:b/>
          <w:sz w:val="36"/>
          <w:szCs w:val="36"/>
          <w:lang w:val="en-GB"/>
        </w:rPr>
      </w:pPr>
      <w:r w:rsidRPr="00DE50BD">
        <w:rPr>
          <w:b/>
          <w:sz w:val="36"/>
          <w:szCs w:val="36"/>
          <w:lang w:val="en-GB"/>
        </w:rPr>
        <w:t>Additional file 1</w:t>
      </w:r>
      <w:r w:rsidR="00CA402C" w:rsidRPr="00DE50BD">
        <w:rPr>
          <w:b/>
          <w:sz w:val="36"/>
          <w:szCs w:val="36"/>
          <w:lang w:val="en-GB"/>
        </w:rPr>
        <w:t xml:space="preserve"> Table S1</w:t>
      </w:r>
    </w:p>
    <w:p w14:paraId="52087F59" w14:textId="78C1C653" w:rsidR="004E2B62" w:rsidRPr="00DE50BD" w:rsidRDefault="004E2B62" w:rsidP="004E2B62">
      <w:pPr>
        <w:jc w:val="both"/>
        <w:rPr>
          <w:rFonts w:eastAsia="Calibri"/>
        </w:rPr>
      </w:pPr>
      <w:bookmarkStart w:id="0" w:name="_Hlk219969941"/>
      <w:r w:rsidRPr="00DE50BD">
        <w:rPr>
          <w:szCs w:val="24"/>
          <w:lang w:val="en-GB"/>
        </w:rPr>
        <w:t xml:space="preserve">Description: </w:t>
      </w:r>
      <w:r w:rsidR="005E2C0B" w:rsidRPr="00DE50BD">
        <w:rPr>
          <w:szCs w:val="24"/>
          <w:lang w:val="en-GB"/>
        </w:rPr>
        <w:t>A table summarizing the loc</w:t>
      </w:r>
      <w:bookmarkStart w:id="1" w:name="_GoBack"/>
      <w:bookmarkEnd w:id="1"/>
      <w:r w:rsidR="005E2C0B" w:rsidRPr="00DE50BD">
        <w:rPr>
          <w:szCs w:val="24"/>
          <w:lang w:val="en-GB"/>
        </w:rPr>
        <w:t xml:space="preserve">al effect of varying each input parameter within its defined range on a selected model output. For each parameter, the selected output is associated with </w:t>
      </w:r>
      <w:r w:rsidR="00C86AD6" w:rsidRPr="00DE50BD">
        <w:rPr>
          <w:szCs w:val="24"/>
          <w:lang w:val="en-GB"/>
        </w:rPr>
        <w:t>a</w:t>
      </w:r>
      <w:r w:rsidR="005E2C0B" w:rsidRPr="00DE50BD">
        <w:rPr>
          <w:szCs w:val="24"/>
          <w:lang w:val="en-GB"/>
        </w:rPr>
        <w:t xml:space="preserve"> bioenergetic process that the parameter </w:t>
      </w:r>
      <w:r w:rsidR="00C86AD6" w:rsidRPr="00DE50BD">
        <w:rPr>
          <w:szCs w:val="24"/>
          <w:lang w:val="en-GB"/>
        </w:rPr>
        <w:t xml:space="preserve">directly </w:t>
      </w:r>
      <w:r w:rsidR="005E2C0B" w:rsidRPr="00DE50BD">
        <w:rPr>
          <w:szCs w:val="24"/>
          <w:lang w:val="en-GB"/>
        </w:rPr>
        <w:t>control</w:t>
      </w:r>
      <w:r w:rsidR="00C86AD6" w:rsidRPr="00DE50BD">
        <w:rPr>
          <w:szCs w:val="24"/>
          <w:lang w:val="en-GB"/>
        </w:rPr>
        <w:t>s (even though parameters often control several processes)</w:t>
      </w:r>
      <w:r w:rsidR="005E2C0B" w:rsidRPr="00DE50BD">
        <w:rPr>
          <w:szCs w:val="24"/>
          <w:lang w:val="en-GB"/>
        </w:rPr>
        <w:t>.</w:t>
      </w:r>
      <w:r w:rsidR="00C86AD6" w:rsidRPr="00DE50BD">
        <w:rPr>
          <w:szCs w:val="24"/>
          <w:lang w:val="en-GB"/>
        </w:rPr>
        <w:t xml:space="preserve"> </w:t>
      </w:r>
      <w:r w:rsidR="005E2C0B" w:rsidRPr="00DE50BD">
        <w:rPr>
          <w:szCs w:val="24"/>
          <w:lang w:val="en-GB"/>
        </w:rPr>
        <w:t xml:space="preserve">Parameters were varied independently between their lower and upper bounds while all others were kept at default values. Simulations were performed in the </w:t>
      </w:r>
      <w:proofErr w:type="spellStart"/>
      <w:r w:rsidR="005E2C0B" w:rsidRPr="00DE50BD">
        <w:rPr>
          <w:szCs w:val="24"/>
          <w:lang w:val="en-GB"/>
        </w:rPr>
        <w:t>favorable</w:t>
      </w:r>
      <w:proofErr w:type="spellEnd"/>
      <w:r w:rsidR="005E2C0B" w:rsidRPr="00DE50BD">
        <w:rPr>
          <w:szCs w:val="24"/>
          <w:lang w:val="en-GB"/>
        </w:rPr>
        <w:t xml:space="preserve"> environment. Details on parameter definitions and environmental conditions are provided in Materials &amp; Methods.</w:t>
      </w:r>
    </w:p>
    <w:bookmarkEnd w:id="0"/>
    <w:p w14:paraId="2B0A47EF" w14:textId="0AC24A53" w:rsidR="004E2B62" w:rsidRPr="00DE50BD" w:rsidRDefault="004E2B62" w:rsidP="004E2B62">
      <w:pPr>
        <w:spacing w:before="100" w:beforeAutospacing="1" w:after="100" w:afterAutospacing="1" w:line="240" w:lineRule="auto"/>
        <w:rPr>
          <w:b/>
          <w:szCs w:val="24"/>
          <w:lang w:val="en-GB"/>
        </w:rPr>
      </w:pPr>
      <w:r w:rsidRPr="00DE50BD">
        <w:rPr>
          <w:b/>
          <w:szCs w:val="24"/>
          <w:lang w:val="en-GB"/>
        </w:rPr>
        <w:t>Table S1</w:t>
      </w:r>
    </w:p>
    <w:p w14:paraId="615B64CB" w14:textId="401AB195" w:rsidR="004E2B62" w:rsidRPr="00DE50BD" w:rsidRDefault="004E2B62" w:rsidP="004E2B62">
      <w:pPr>
        <w:spacing w:before="100" w:beforeAutospacing="1" w:after="100" w:afterAutospacing="1" w:line="240" w:lineRule="auto"/>
        <w:rPr>
          <w:b/>
          <w:szCs w:val="24"/>
          <w:lang w:val="en-GB"/>
        </w:rPr>
      </w:pPr>
      <w:r w:rsidRPr="00DE50BD">
        <w:rPr>
          <w:b/>
          <w:szCs w:val="24"/>
          <w:lang w:val="en-GB"/>
        </w:rPr>
        <w:t>Title:</w:t>
      </w:r>
      <w:r w:rsidR="00DD19BE" w:rsidRPr="00DE50BD">
        <w:rPr>
          <w:b/>
          <w:szCs w:val="24"/>
          <w:lang w:val="en-GB"/>
        </w:rPr>
        <w:t xml:space="preserve"> </w:t>
      </w:r>
      <w:bookmarkStart w:id="2" w:name="_Hlk219969993"/>
      <w:r w:rsidR="005E2C0B" w:rsidRPr="00DE50BD">
        <w:rPr>
          <w:b/>
          <w:szCs w:val="24"/>
          <w:lang w:val="en-GB"/>
        </w:rPr>
        <w:t>Influence of input‑parameter ranges on model outputs associated with their underlying bio</w:t>
      </w:r>
      <w:r w:rsidR="00C86AD6" w:rsidRPr="00DE50BD">
        <w:rPr>
          <w:b/>
          <w:szCs w:val="24"/>
          <w:lang w:val="en-GB"/>
        </w:rPr>
        <w:t>energetic</w:t>
      </w:r>
      <w:r w:rsidR="005E2C0B" w:rsidRPr="00DE50BD">
        <w:rPr>
          <w:b/>
          <w:szCs w:val="24"/>
          <w:lang w:val="en-GB"/>
        </w:rPr>
        <w:t xml:space="preserve"> processes</w:t>
      </w:r>
      <w:bookmarkEnd w:id="2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1"/>
        <w:gridCol w:w="1713"/>
        <w:gridCol w:w="719"/>
        <w:gridCol w:w="719"/>
        <w:gridCol w:w="2363"/>
        <w:gridCol w:w="708"/>
        <w:gridCol w:w="709"/>
        <w:gridCol w:w="709"/>
      </w:tblGrid>
      <w:tr w:rsidR="00DE50BD" w:rsidRPr="00DE50BD" w14:paraId="6D70D86D" w14:textId="77777777" w:rsidTr="000F6718">
        <w:trPr>
          <w:trHeight w:val="300"/>
          <w:tblHeader/>
        </w:trPr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482E5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DE50BD">
              <w:rPr>
                <w:rFonts w:eastAsia="Times New Roman" w:cs="Times New Roman"/>
                <w:b/>
                <w:sz w:val="22"/>
              </w:rPr>
              <w:t>Process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5EA4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Input parame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99017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M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D9954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Max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41CD3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Selected output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69B46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Uni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39D66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Input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E4616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Input</w:t>
            </w:r>
          </w:p>
          <w:p w14:paraId="427A6B3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b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b/>
                <w:sz w:val="22"/>
                <w:lang w:val="en-GB"/>
              </w:rPr>
              <w:t>Max</w:t>
            </w:r>
          </w:p>
        </w:tc>
      </w:tr>
      <w:tr w:rsidR="00DE50BD" w:rsidRPr="00DE50BD" w14:paraId="2022319A" w14:textId="77777777" w:rsidTr="000F6718">
        <w:trPr>
          <w:trHeight w:val="300"/>
        </w:trPr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2BC29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w:r w:rsidRPr="00DE50BD">
              <w:rPr>
                <w:rFonts w:eastAsia="Times New Roman" w:cs="Times New Roman"/>
                <w:sz w:val="22"/>
              </w:rPr>
              <w:t>Acquisition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2D3D69F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Stru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3DD501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56D41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28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A12ECE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feed intake (dry matter) at weaning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317AB3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g/d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0F5D0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65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FBFE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844</w:t>
            </w:r>
          </w:p>
        </w:tc>
      </w:tr>
      <w:tr w:rsidR="00DE50BD" w:rsidRPr="00DE50BD" w14:paraId="2E802C34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D5A06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077B037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PropRe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AB0002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03A22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3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7089E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677E1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D3F6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59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52BD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756</w:t>
            </w:r>
          </w:p>
        </w:tc>
      </w:tr>
      <w:tr w:rsidR="00DE50BD" w:rsidRPr="00DE50BD" w14:paraId="193497CD" w14:textId="77777777" w:rsidTr="000F6718">
        <w:trPr>
          <w:trHeight w:val="300"/>
        </w:trPr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62C90D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w:r w:rsidRPr="00DE50BD">
              <w:rPr>
                <w:rFonts w:eastAsia="Times New Roman" w:cs="Times New Roman"/>
                <w:sz w:val="22"/>
              </w:rPr>
              <w:t>Growth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6BD9305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MassStruc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BE1DE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6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8D0C5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7.00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F1F4A0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body mass at weaning (twins born from multiparous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6717D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k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0AD9F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4.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58B56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8.5</w:t>
            </w:r>
          </w:p>
        </w:tc>
      </w:tr>
      <w:tr w:rsidR="00DE50BD" w:rsidRPr="00DE50BD" w14:paraId="4FD454F4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B0435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214B028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Growt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B6CDE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066C9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7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F819E5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AA58C7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0A5E9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6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DA900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1.0</w:t>
            </w:r>
          </w:p>
        </w:tc>
      </w:tr>
      <w:tr w:rsidR="00DE50BD" w:rsidRPr="00DE50BD" w14:paraId="47A394E6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CBEA8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F05D35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Grow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 xml:space="preserve">U 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C34AE3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C0D614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33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58E78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B836F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2239C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3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10B95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7.4</w:t>
            </w:r>
          </w:p>
        </w:tc>
      </w:tr>
      <w:tr w:rsidR="00DE50BD" w:rsidRPr="00DE50BD" w14:paraId="352EE8E7" w14:textId="77777777" w:rsidTr="000F6718">
        <w:trPr>
          <w:trHeight w:val="300"/>
        </w:trPr>
        <w:tc>
          <w:tcPr>
            <w:tcW w:w="114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94284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Storage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73D9F4C5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ResPro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9026A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2681B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15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4C4A0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Ewe BCS at first mating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C035D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p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DDA63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3F29A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4</w:t>
            </w:r>
          </w:p>
        </w:tc>
      </w:tr>
      <w:tr w:rsidR="00DE50BD" w:rsidRPr="00DE50BD" w14:paraId="13C28062" w14:textId="77777777" w:rsidTr="000F6718">
        <w:trPr>
          <w:trHeight w:val="300"/>
        </w:trPr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A9C6F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Sensitivity to body reserves variation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423ABD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PropRe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D40BB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7D19DD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30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FA1C48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Difference in ewe BCS between multiparous weaning 1 lamb vs. 3 lambs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FC82E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pt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376D7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+0.6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6ECD2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+0.31</w:t>
            </w:r>
          </w:p>
        </w:tc>
      </w:tr>
      <w:tr w:rsidR="00DE50BD" w:rsidRPr="00DE50BD" w14:paraId="55A7706B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C3F04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E5312E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PropRes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D9C685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5B6EA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B1CEF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5DDE0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1C906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+0.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DBDC8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+0.38</w:t>
            </w:r>
          </w:p>
        </w:tc>
      </w:tr>
      <w:tr w:rsidR="00DE50BD" w:rsidRPr="00DE50BD" w14:paraId="3E1F9ED8" w14:textId="77777777" w:rsidTr="000F6718">
        <w:trPr>
          <w:trHeight w:val="300"/>
        </w:trPr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90A91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Pregnancy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B49B1F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ovulrate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AFC91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C1F5C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2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FEDA9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NLB of multiparous ew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1594A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F569F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3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E2C2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.97</w:t>
            </w:r>
          </w:p>
        </w:tc>
      </w:tr>
      <w:tr w:rsidR="00DE50BD" w:rsidRPr="00DE50BD" w14:paraId="6CBEDF24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1D886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07B423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Pre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9663D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808FF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8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2B1EAE7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mass at birth (twins born from multiparous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317377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k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B780DC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4.1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74D5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4.78</w:t>
            </w:r>
          </w:p>
        </w:tc>
      </w:tr>
      <w:tr w:rsidR="00DE50BD" w:rsidRPr="00DE50BD" w14:paraId="6A02D3A8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834E6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64B098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Preg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D7A0F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54622B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7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EAE357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C4633F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43FF0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6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C15F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5.27</w:t>
            </w:r>
          </w:p>
        </w:tc>
      </w:tr>
      <w:tr w:rsidR="00DE50BD" w:rsidRPr="00DE50BD" w14:paraId="634EE9B4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97EBFB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D36E7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Pre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tim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8025F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13C693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4.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59D349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AF6E43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9CD7C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4.4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0F056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05</w:t>
            </w:r>
          </w:p>
        </w:tc>
      </w:tr>
      <w:tr w:rsidR="00DE50BD" w:rsidRPr="00DE50BD" w14:paraId="69EE9A34" w14:textId="77777777" w:rsidTr="000F6718">
        <w:trPr>
          <w:trHeight w:val="333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687B7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54DB8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pNL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1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Pre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774B7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98257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75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CE260C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3A8B47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20668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5.4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0A9B2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34</w:t>
            </w:r>
          </w:p>
        </w:tc>
      </w:tr>
      <w:tr w:rsidR="00DE50BD" w:rsidRPr="00DE50BD" w14:paraId="26232314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9EACD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94F7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pNL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2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Preg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49FA7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19BC8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62946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E536C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740D1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4.3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273B8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5.00</w:t>
            </w:r>
          </w:p>
        </w:tc>
      </w:tr>
      <w:tr w:rsidR="00DE50BD" w:rsidRPr="00DE50BD" w14:paraId="574ECB2A" w14:textId="77777777" w:rsidTr="000F6718">
        <w:trPr>
          <w:trHeight w:val="488"/>
        </w:trPr>
        <w:tc>
          <w:tcPr>
            <w:tcW w:w="114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056DD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w:r w:rsidRPr="00DE50BD">
              <w:rPr>
                <w:rFonts w:eastAsia="Times New Roman" w:cs="Times New Roman"/>
                <w:sz w:val="22"/>
              </w:rPr>
              <w:t>Lactation</w:t>
            </w: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548895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La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08990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E3F77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30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2995A2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body mass at weaning (twins born from multiparous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025A1A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k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66E3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4.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ADF2F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7.4</w:t>
            </w:r>
          </w:p>
        </w:tc>
      </w:tr>
      <w:tr w:rsidR="00DE50BD" w:rsidRPr="00DE50BD" w14:paraId="1210CDCA" w14:textId="77777777" w:rsidTr="000F6718">
        <w:trPr>
          <w:trHeight w:val="554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4D4F78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27E34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k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1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La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463B3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595C9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45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6427AA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F692CE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ED06B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6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268D8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7.0</w:t>
            </w:r>
          </w:p>
        </w:tc>
      </w:tr>
      <w:tr w:rsidR="00DE50BD" w:rsidRPr="00DE50BD" w14:paraId="0DDED2B1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9B36C2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49606C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k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2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cqLa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04EEEC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4E857E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5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063D74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14610C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EDAF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6.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24124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5.1</w:t>
            </w:r>
          </w:p>
        </w:tc>
      </w:tr>
      <w:tr w:rsidR="00DE50BD" w:rsidRPr="00DE50BD" w14:paraId="6E933907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845850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0E18C4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Lact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D8F74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9299E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E28426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98989A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72596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3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DBC14C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6.7</w:t>
            </w:r>
          </w:p>
        </w:tc>
      </w:tr>
      <w:tr w:rsidR="00DE50BD" w:rsidRPr="00DE50BD" w14:paraId="734EF4AF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FFB92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6DFCEF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Lac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time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8D1D6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AE350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010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34953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4C889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20D236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7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2D34C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5.3</w:t>
            </w:r>
          </w:p>
        </w:tc>
      </w:tr>
      <w:tr w:rsidR="00DE50BD" w:rsidRPr="00DE50BD" w14:paraId="6688150A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70DCC7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69EAD7" w14:textId="77777777" w:rsidR="004E2B62" w:rsidRPr="00DE50BD" w:rsidRDefault="00DE50BD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AllocLac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2"/>
                            <w:lang w:val="en-GB"/>
                          </w:rPr>
                          <m:t>U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630C6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DEA9A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.00</w:t>
            </w:r>
          </w:p>
        </w:tc>
        <w:tc>
          <w:tcPr>
            <w:tcW w:w="2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1F18EC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body mass at weaning (singleton born from primiparous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0C0AD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k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08FD1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1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E19E71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31.7</w:t>
            </w:r>
          </w:p>
        </w:tc>
      </w:tr>
      <w:tr w:rsidR="00DE50BD" w:rsidRPr="00DE50BD" w14:paraId="3A0A20FE" w14:textId="77777777" w:rsidTr="000F6718">
        <w:trPr>
          <w:trHeight w:val="756"/>
        </w:trPr>
        <w:tc>
          <w:tcPr>
            <w:tcW w:w="1141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D9BFF1F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96FD9D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pNL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1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Lac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 xml:space="preserve"> 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8C301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1E148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75</w:t>
            </w:r>
          </w:p>
        </w:tc>
        <w:tc>
          <w:tcPr>
            <w:tcW w:w="236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D06A35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Lamb body mass at weaning (twins born from multiparous)</w:t>
            </w:r>
          </w:p>
        </w:tc>
        <w:tc>
          <w:tcPr>
            <w:tcW w:w="70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2B5E73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kg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7457A4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8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52F190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4.4</w:t>
            </w:r>
          </w:p>
        </w:tc>
      </w:tr>
      <w:tr w:rsidR="004E2B62" w:rsidRPr="00DE50BD" w14:paraId="4E06BDB5" w14:textId="77777777" w:rsidTr="000F6718">
        <w:trPr>
          <w:trHeight w:val="300"/>
        </w:trPr>
        <w:tc>
          <w:tcPr>
            <w:tcW w:w="114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A07788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</w:rPr>
            </w:pPr>
          </w:p>
        </w:tc>
        <w:tc>
          <w:tcPr>
            <w:tcW w:w="1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66C47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2"/>
                    <w:lang w:val="en-GB"/>
                  </w:rPr>
                  <m:t>pNL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2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2"/>
                        <w:lang w:val="en-GB"/>
                      </w:rPr>
                      <m:t>Lac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44D1C3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0.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2FE3F5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18"/>
                <w:szCs w:val="18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236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48F7BB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4B6F2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FB3EFA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6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ABC739" w14:textId="77777777" w:rsidR="004E2B62" w:rsidRPr="00DE50BD" w:rsidRDefault="004E2B62" w:rsidP="000F6718">
            <w:pPr>
              <w:spacing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val="en-GB"/>
              </w:rPr>
            </w:pPr>
            <w:r w:rsidRPr="00DE50BD">
              <w:rPr>
                <w:rFonts w:eastAsia="Times New Roman" w:cs="Times New Roman"/>
                <w:sz w:val="22"/>
                <w:lang w:val="en-GB"/>
              </w:rPr>
              <w:t>28.3</w:t>
            </w:r>
          </w:p>
        </w:tc>
      </w:tr>
    </w:tbl>
    <w:p w14:paraId="030B8DB6" w14:textId="77777777" w:rsidR="004E2B62" w:rsidRPr="00DE50BD" w:rsidRDefault="004E2B62"/>
    <w:sectPr w:rsidR="004E2B62" w:rsidRPr="00DE50BD" w:rsidSect="00DE5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D1F"/>
    <w:rsid w:val="0008440B"/>
    <w:rsid w:val="001C5B0E"/>
    <w:rsid w:val="00216635"/>
    <w:rsid w:val="00293041"/>
    <w:rsid w:val="00365C6C"/>
    <w:rsid w:val="003B0CF9"/>
    <w:rsid w:val="003F1A01"/>
    <w:rsid w:val="004E2B62"/>
    <w:rsid w:val="005E2C0B"/>
    <w:rsid w:val="006B3927"/>
    <w:rsid w:val="009B4D1F"/>
    <w:rsid w:val="00A726B1"/>
    <w:rsid w:val="00AC1B83"/>
    <w:rsid w:val="00B95349"/>
    <w:rsid w:val="00C86AD6"/>
    <w:rsid w:val="00CA402C"/>
    <w:rsid w:val="00D53ABE"/>
    <w:rsid w:val="00DD19BE"/>
    <w:rsid w:val="00DE50BD"/>
    <w:rsid w:val="00FB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38283"/>
  <w15:chartTrackingRefBased/>
  <w15:docId w15:val="{09270B53-09DF-4954-937A-E26DE85B9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D1F"/>
    <w:pPr>
      <w:spacing w:after="0"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ouhard</dc:creator>
  <cp:keywords/>
  <dc:description/>
  <cp:lastModifiedBy>Vijay Bhuvaneshwari Kaliyaperumal</cp:lastModifiedBy>
  <cp:revision>6</cp:revision>
  <dcterms:created xsi:type="dcterms:W3CDTF">2026-01-20T13:55:00Z</dcterms:created>
  <dcterms:modified xsi:type="dcterms:W3CDTF">2026-04-02T13:03:00Z</dcterms:modified>
</cp:coreProperties>
</file>